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C96" w:rsidRDefault="00E01C96" w:rsidP="00E01C96">
      <w:pPr>
        <w:pStyle w:val="Heading2"/>
        <w:rPr>
          <w:rFonts w:cs="Arial"/>
        </w:rPr>
      </w:pPr>
      <w:r>
        <w:rPr>
          <w:rFonts w:cs="Arial"/>
        </w:rPr>
        <w:t xml:space="preserve">S3 </w:t>
      </w:r>
      <w:r>
        <w:rPr>
          <w:rFonts w:cs="Arial"/>
          <w:lang w:val="en-MY"/>
        </w:rPr>
        <w:t>Table</w:t>
      </w:r>
    </w:p>
    <w:p w:rsidR="00E01C96" w:rsidRDefault="00E01C96" w:rsidP="00E01C96">
      <w:pPr>
        <w:spacing w:before="240" w:line="360" w:lineRule="auto"/>
        <w:jc w:val="center"/>
        <w:rPr>
          <w:rFonts w:ascii="Arial" w:hAnsi="Arial" w:cs="Arial"/>
          <w:sz w:val="24"/>
          <w:szCs w:val="24"/>
        </w:rPr>
      </w:pPr>
    </w:p>
    <w:tbl>
      <w:tblPr>
        <w:tblW w:w="121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08"/>
        <w:gridCol w:w="762"/>
        <w:gridCol w:w="898"/>
        <w:gridCol w:w="761"/>
        <w:gridCol w:w="897"/>
        <w:gridCol w:w="761"/>
        <w:gridCol w:w="897"/>
        <w:gridCol w:w="761"/>
        <w:gridCol w:w="897"/>
        <w:gridCol w:w="761"/>
        <w:gridCol w:w="897"/>
        <w:gridCol w:w="761"/>
        <w:gridCol w:w="897"/>
        <w:gridCol w:w="761"/>
        <w:gridCol w:w="897"/>
        <w:gridCol w:w="761"/>
        <w:gridCol w:w="897"/>
      </w:tblGrid>
      <w:tr w:rsidR="00E01C96" w:rsidTr="00E01C96">
        <w:trPr>
          <w:jc w:val="center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2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anual Marker Placement Error with 3 trials</w:t>
            </w:r>
          </w:p>
        </w:tc>
      </w:tr>
      <w:tr w:rsidR="00E01C96" w:rsidTr="00E01C96">
        <w:trPr>
          <w:trHeight w:val="413"/>
          <w:jc w:val="center"/>
        </w:trPr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C96" w:rsidRDefault="00E01C9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rkers</w:t>
            </w:r>
          </w:p>
          <w:p w:rsidR="00E01C96" w:rsidRDefault="00E01C9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  <w:p w:rsidR="00E01C96" w:rsidRDefault="00E01C9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  <w:p w:rsidR="00E01C96" w:rsidRDefault="00E01C9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  <w:p w:rsidR="00E01C96" w:rsidRDefault="00E01C9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  <w:p w:rsidR="00E01C96" w:rsidRDefault="00E01C9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bject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eye_1 (p_e1)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eye_2 (p_e3)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eye_1 (p_e2)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eye_2 (p_e4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ft mouth (p_m1)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ght mouth (p_m2)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per mouth (p_m3)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 mouth (p_m4)</w:t>
            </w:r>
          </w:p>
        </w:tc>
      </w:tr>
      <w:tr w:rsidR="00E01C96" w:rsidTr="00E01C96">
        <w:trPr>
          <w:trHeight w:val="4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ngle in degree 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tance Ratio 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gle in degre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tance Ratio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gle in degre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tance Ratio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gle in degre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tance Ratio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gle in degree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tance Ratio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gle in degre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tance Ratio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gle in degre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tance Ratio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gle in degre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tance Ratio</w:t>
            </w:r>
          </w:p>
        </w:tc>
      </w:tr>
      <w:tr w:rsidR="00E01C96" w:rsidTr="00E01C96">
        <w:trPr>
          <w:jc w:val="center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0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9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0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0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3</w:t>
            </w:r>
          </w:p>
        </w:tc>
      </w:tr>
      <w:tr w:rsidR="00E01C96" w:rsidTr="00E01C96">
        <w:trPr>
          <w:jc w:val="center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6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4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9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6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4</w:t>
            </w:r>
          </w:p>
        </w:tc>
      </w:tr>
      <w:tr w:rsidR="00E01C96" w:rsidTr="00E01C96">
        <w:trPr>
          <w:jc w:val="center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0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0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5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8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3</w:t>
            </w:r>
          </w:p>
        </w:tc>
      </w:tr>
      <w:tr w:rsidR="00E01C96" w:rsidTr="00E01C96">
        <w:trPr>
          <w:jc w:val="center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5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8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7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0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1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0</w:t>
            </w:r>
          </w:p>
        </w:tc>
      </w:tr>
      <w:tr w:rsidR="00E01C96" w:rsidTr="00E01C96">
        <w:trPr>
          <w:jc w:val="center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1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6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6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4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6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8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0</w:t>
            </w:r>
          </w:p>
        </w:tc>
      </w:tr>
      <w:tr w:rsidR="00E01C96" w:rsidTr="00E01C96">
        <w:trPr>
          <w:jc w:val="center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5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3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1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0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9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4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9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6</w:t>
            </w:r>
          </w:p>
        </w:tc>
      </w:tr>
      <w:tr w:rsidR="00E01C96" w:rsidTr="00E01C96">
        <w:trPr>
          <w:jc w:val="center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9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5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4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1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3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0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3</w:t>
            </w:r>
          </w:p>
        </w:tc>
      </w:tr>
      <w:tr w:rsidR="00E01C96" w:rsidTr="00E01C96">
        <w:trPr>
          <w:jc w:val="center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7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8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9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8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5</w:t>
            </w:r>
          </w:p>
        </w:tc>
      </w:tr>
      <w:tr w:rsidR="00E01C96" w:rsidTr="00E01C96">
        <w:trPr>
          <w:jc w:val="center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6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3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7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8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8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E01C96" w:rsidTr="00E01C96">
        <w:trPr>
          <w:jc w:val="center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8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8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7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0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9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9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5</w:t>
            </w:r>
          </w:p>
        </w:tc>
      </w:tr>
      <w:tr w:rsidR="00E01C96" w:rsidTr="00E01C96">
        <w:trPr>
          <w:jc w:val="center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verage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3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194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5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141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5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211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5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149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4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10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5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163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4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146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4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154</w:t>
            </w:r>
          </w:p>
        </w:tc>
      </w:tr>
      <w:tr w:rsidR="00E01C96" w:rsidTr="00E01C96">
        <w:trPr>
          <w:jc w:val="center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td Dev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5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4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1C96" w:rsidRDefault="00E01C9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6</w:t>
            </w:r>
          </w:p>
        </w:tc>
      </w:tr>
    </w:tbl>
    <w:p w:rsidR="00E01C96" w:rsidRDefault="00E01C96" w:rsidP="00E01C9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4F35A3" w:rsidRPr="003C3831" w:rsidRDefault="004F35A3" w:rsidP="003C3831"/>
    <w:sectPr w:rsidR="004F35A3" w:rsidRPr="003C3831" w:rsidSect="00E01C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1903" w:rsidRDefault="00AD1903" w:rsidP="003C3831">
      <w:pPr>
        <w:spacing w:after="0" w:line="240" w:lineRule="auto"/>
      </w:pPr>
      <w:r>
        <w:separator/>
      </w:r>
    </w:p>
  </w:endnote>
  <w:endnote w:type="continuationSeparator" w:id="0">
    <w:p w:rsidR="00AD1903" w:rsidRDefault="00AD1903" w:rsidP="003C3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1903" w:rsidRDefault="00AD1903" w:rsidP="003C3831">
      <w:pPr>
        <w:spacing w:after="0" w:line="240" w:lineRule="auto"/>
      </w:pPr>
      <w:r>
        <w:separator/>
      </w:r>
    </w:p>
  </w:footnote>
  <w:footnote w:type="continuationSeparator" w:id="0">
    <w:p w:rsidR="00AD1903" w:rsidRDefault="00AD1903" w:rsidP="003C38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F35A3"/>
    <w:rsid w:val="00062CBE"/>
    <w:rsid w:val="000C057A"/>
    <w:rsid w:val="000E7E7C"/>
    <w:rsid w:val="001830EA"/>
    <w:rsid w:val="0022489D"/>
    <w:rsid w:val="002E6EAE"/>
    <w:rsid w:val="00314525"/>
    <w:rsid w:val="003653F6"/>
    <w:rsid w:val="003B2C27"/>
    <w:rsid w:val="003C3831"/>
    <w:rsid w:val="00445832"/>
    <w:rsid w:val="004559DA"/>
    <w:rsid w:val="004F35A3"/>
    <w:rsid w:val="005350FD"/>
    <w:rsid w:val="00546E25"/>
    <w:rsid w:val="00702FC6"/>
    <w:rsid w:val="007308D4"/>
    <w:rsid w:val="00733603"/>
    <w:rsid w:val="00744F3B"/>
    <w:rsid w:val="007D01B0"/>
    <w:rsid w:val="00926CC1"/>
    <w:rsid w:val="0093140D"/>
    <w:rsid w:val="009C45EF"/>
    <w:rsid w:val="009D491A"/>
    <w:rsid w:val="00AD1903"/>
    <w:rsid w:val="00C4441B"/>
    <w:rsid w:val="00C85704"/>
    <w:rsid w:val="00CF0D49"/>
    <w:rsid w:val="00DE4319"/>
    <w:rsid w:val="00E01C96"/>
    <w:rsid w:val="00EA30E3"/>
    <w:rsid w:val="00EA6DF2"/>
    <w:rsid w:val="00EB1A72"/>
    <w:rsid w:val="00FB51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MY" w:eastAsia="en-MY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5A3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35A3"/>
    <w:pPr>
      <w:keepNext/>
      <w:keepLines/>
      <w:spacing w:before="240" w:after="240"/>
      <w:outlineLvl w:val="0"/>
    </w:pPr>
    <w:rPr>
      <w:rFonts w:ascii="Arial" w:eastAsia="Times New Roman" w:hAnsi="Arial"/>
      <w:b/>
      <w:color w:val="00000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35A3"/>
    <w:pPr>
      <w:keepNext/>
      <w:keepLines/>
      <w:spacing w:before="240" w:after="240"/>
      <w:outlineLvl w:val="1"/>
    </w:pPr>
    <w:rPr>
      <w:rFonts w:ascii="Arial" w:eastAsia="Times New Roman" w:hAnsi="Arial"/>
      <w:b/>
      <w:bCs/>
      <w:color w:val="00000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35A3"/>
    <w:rPr>
      <w:rFonts w:ascii="Arial" w:eastAsia="Times New Roman" w:hAnsi="Arial" w:cs="Times New Roman"/>
      <w:b/>
      <w:bCs/>
      <w:color w:val="000000"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4F35A3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F35A3"/>
    <w:rPr>
      <w:rFonts w:ascii="Arial" w:eastAsia="Times New Roman" w:hAnsi="Arial" w:cs="Times New Roman"/>
      <w:b/>
      <w:color w:val="000000"/>
      <w:sz w:val="28"/>
      <w:szCs w:val="32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0E7E7C"/>
  </w:style>
  <w:style w:type="paragraph" w:styleId="BalloonText">
    <w:name w:val="Balloon Text"/>
    <w:basedOn w:val="Normal"/>
    <w:link w:val="BalloonTextChar"/>
    <w:uiPriority w:val="99"/>
    <w:semiHidden/>
    <w:unhideWhenUsed/>
    <w:rsid w:val="00FB51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163"/>
    <w:rPr>
      <w:rFonts w:ascii="Tahoma" w:eastAsia="Calibri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C057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C057A"/>
    <w:rPr>
      <w:rFonts w:ascii="Tahoma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3C3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3831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3C3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C3831"/>
    <w:rPr>
      <w:sz w:val="22"/>
      <w:szCs w:val="2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7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38952F8-9F54-4F85-A454-345A68CF5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radasan Perumal</dc:creator>
  <cp:lastModifiedBy>Personal</cp:lastModifiedBy>
  <cp:revision>2</cp:revision>
  <dcterms:created xsi:type="dcterms:W3CDTF">2016-01-29T11:03:00Z</dcterms:created>
  <dcterms:modified xsi:type="dcterms:W3CDTF">2016-01-29T11:03:00Z</dcterms:modified>
</cp:coreProperties>
</file>